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ZWAdobeF" w:hAnsi="ZWAdobeF" w:cs="ZWAdobeF"/>
          <w:sz w:val="24"/>
          <w:szCs w:val="24"/>
        </w:rPr>
      </w:pPr>
      <w:r>
        <w:rPr>
          <w:rFonts w:cs="ZWAdobeF" w:ascii="ZWAdobeF" w:hAnsi="ZWAdobeF"/>
          <w:b/>
          <w:sz w:val="24"/>
          <w:szCs w:val="24"/>
        </w:rPr>
        <w:t xml:space="preserve">Table S1 – Summary of 88 genotyped individuals of </w:t>
      </w:r>
      <w:r>
        <w:rPr>
          <w:rFonts w:cs="ZWAdobeF" w:ascii="ZWAdobeF" w:hAnsi="ZWAdobeF"/>
          <w:b/>
          <w:i/>
          <w:sz w:val="24"/>
          <w:szCs w:val="24"/>
        </w:rPr>
        <w:t>Hydrocynus</w:t>
      </w:r>
      <w:r>
        <w:rPr>
          <w:rFonts w:cs="ZWAdobeF" w:ascii="ZWAdobeF" w:hAnsi="ZWAdobeF"/>
          <w:b/>
          <w:sz w:val="24"/>
          <w:szCs w:val="24"/>
        </w:rPr>
        <w:t xml:space="preserve"> characterized in this study, together with 2 Genbank sequences, ordered by taxa with corresponding haplotype designations (total = 42) and their collection sites</w:t>
      </w:r>
    </w:p>
    <w:tbl>
      <w:tblPr>
        <w:tblW w:w="869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591"/>
        <w:gridCol w:w="1377"/>
        <w:gridCol w:w="2409"/>
        <w:gridCol w:w="2126"/>
      </w:tblGrid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Sample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/>
            </w:pPr>
            <w:r>
              <w:rPr>
                <w:rFonts w:cs="Cambria" w:ascii="Cambria" w:hAnsi="Cambria"/>
                <w:b/>
                <w:bCs/>
                <w:i/>
              </w:rPr>
              <w:t>Cyt b</w:t>
            </w:r>
            <w:r>
              <w:rPr>
                <w:rFonts w:cs="Cambria" w:ascii="Cambria" w:hAnsi="Cambria"/>
                <w:b/>
                <w:bCs/>
              </w:rPr>
              <w:t xml:space="preserve"> Haplotype No.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Speci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Countr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River/Lake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rev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brev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ile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rev 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4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brev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ile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rev 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4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brev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ile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rev 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4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brev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ile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rev 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brev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ile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am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brev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ene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ambia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am 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4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brev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ene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ambia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am 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4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brev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ene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ambia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Y79140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4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brev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l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/>
            </w:pPr>
            <w:r>
              <w:rPr>
                <w:rFonts w:cs="Cambria" w:ascii="Cambria" w:hAnsi="Cambria"/>
              </w:rPr>
              <w:t>Niger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thio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forskahlii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thiop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ke Chamo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thio 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forskahlii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thiop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ke Chamo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thio 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forskahlii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thiop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ke Chamo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UD 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forskahlii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White Nile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R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goliath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entral Afr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goliath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 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goliath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 20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goliath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v 20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goliath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v 20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goliath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GA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goliath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w 2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goliath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wa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uv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tanzania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uvu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uv 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tanzania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uvu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uv 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tanzania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uvu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tanzania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ufiji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 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tanzania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ufiji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 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tanzania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ufiji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 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tanzania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ufiji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 1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tanzania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ufiji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 1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tanzania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ufiji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 1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tanzania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ufiji River</w:t>
            </w:r>
          </w:p>
        </w:tc>
      </w:tr>
      <w:tr>
        <w:trPr>
          <w:trHeight w:val="491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Y79140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entral Afr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u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zambiq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uzi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K 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outh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komati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K 8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outh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komati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 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 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RS 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otsw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Okava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um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otsw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Okava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um 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otsw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Okava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v 20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v 20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w 3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wa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w 5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wa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w 21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wa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z 1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imbabw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ke Kariba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z 1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imbabw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ke Kariba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xa 9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otsw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Okava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h 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law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ower Shire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h 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law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ower Shire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g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ke Tanganyika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Lu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ufubu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Lu 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ufubu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Lu 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ufubu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Lu 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ufubu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Lu 1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ufubu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s 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wazi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suthu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s 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wazi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suthu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Z 5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pper Zambezi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Z 5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pper Zambezi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Z 6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pper Zambezi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Z 7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pper Zambezi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Z 7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</w:rPr>
              <w:t>H. vitt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pper Zambezi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 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 17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 17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w 4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wango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shib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ulua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Lu 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4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B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ufubu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Lu 2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4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B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ufubu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ant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ke Bangweulu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ant 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ke Bangweulu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m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mero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ja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w 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uapula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w 1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uapula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w 29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uapula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an 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ke Bangweulu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an 1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ke Bangweulu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anS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ke Bangweulu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anS 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ke Bangweulu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am 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ambeshi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asenga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uapula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asenga 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uapula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w 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uapula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w 19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uapula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w 25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uapula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aca 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</w:rPr>
              <w:t>Group 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mero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anaga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aca 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2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</w:rPr>
              <w:t>Group 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mero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anaga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aca 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</w:rPr>
              <w:t>Group 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mero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anaga River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aca 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 1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oup 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mero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anaga River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start="12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ZWAdobeF">
    <w:charset w:val="00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St4z0">
    <w:name w:val="WW8NumSt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 w:val="24"/>
      <w:szCs w:val="24"/>
    </w:rPr>
  </w:style>
  <w:style w:type="paragraph" w:styleId="Sender">
    <w:name w:val="Envelope Return"/>
    <w:basedOn w:val="Normal"/>
    <w:pPr/>
    <w:rPr>
      <w:rFonts w:ascii="Arial" w:hAnsi="Arial" w:cs="Arial"/>
    </w:rPr>
  </w:style>
  <w:style w:type="paragraph" w:styleId="Footnote">
    <w:name w:val="Footnote Text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2">
    <w:name w:val="Index 2"/>
    <w:basedOn w:val="Normal"/>
    <w:next w:val="Normal"/>
    <w:pPr>
      <w:ind w:left="400" w:hanging="200"/>
    </w:pPr>
    <w:rPr/>
  </w:style>
  <w:style w:type="paragraph" w:styleId="Index3">
    <w:name w:val="Index 3"/>
    <w:basedOn w:val="Normal"/>
    <w:next w:val="Normal"/>
    <w:pPr>
      <w:ind w:left="600" w:hanging="200"/>
    </w:pPr>
    <w:rPr/>
  </w:style>
  <w:style w:type="paragraph" w:styleId="Index4">
    <w:name w:val="Index 4"/>
    <w:basedOn w:val="Normal"/>
    <w:next w:val="Normal"/>
    <w:qFormat/>
    <w:pPr>
      <w:ind w:left="800" w:hanging="200"/>
    </w:pPr>
    <w:rPr/>
  </w:style>
  <w:style w:type="paragraph" w:styleId="Index5">
    <w:name w:val="Index 5"/>
    <w:basedOn w:val="Normal"/>
    <w:next w:val="Normal"/>
    <w:qFormat/>
    <w:pPr>
      <w:ind w:left="1000" w:hanging="200"/>
    </w:pPr>
    <w:rPr/>
  </w:style>
  <w:style w:type="paragraph" w:styleId="Index6">
    <w:name w:val="Index 6"/>
    <w:basedOn w:val="Normal"/>
    <w:next w:val="Normal"/>
    <w:qFormat/>
    <w:pPr>
      <w:ind w:left="1200" w:hanging="200"/>
    </w:pPr>
    <w:rPr/>
  </w:style>
  <w:style w:type="paragraph" w:styleId="Index7">
    <w:name w:val="Index 7"/>
    <w:basedOn w:val="Normal"/>
    <w:next w:val="Normal"/>
    <w:qFormat/>
    <w:pPr>
      <w:ind w:left="1400" w:hanging="200"/>
    </w:pPr>
    <w:rPr/>
  </w:style>
  <w:style w:type="paragraph" w:styleId="Index8">
    <w:name w:val="Index 8"/>
    <w:basedOn w:val="Normal"/>
    <w:next w:val="Normal"/>
    <w:qFormat/>
    <w:pPr>
      <w:ind w:left="1600" w:hanging="200"/>
    </w:pPr>
    <w:rPr/>
  </w:style>
  <w:style w:type="paragraph" w:styleId="Index9">
    <w:name w:val="Index 9"/>
    <w:basedOn w:val="Normal"/>
    <w:next w:val="Normal"/>
    <w:qFormat/>
    <w:pPr>
      <w:ind w:left="1800" w:hanging="20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qFormat/>
    <w:pPr/>
    <w:rPr>
      <w:sz w:val="24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00" w:hanging="200"/>
    </w:pPr>
    <w:rPr/>
  </w:style>
  <w:style w:type="paragraph" w:styleId="TableofFigures">
    <w:name w:val="Table of Figures"/>
    <w:basedOn w:val="Normal"/>
    <w:next w:val="Normal"/>
    <w:qFormat/>
    <w:pPr>
      <w:ind w:left="400" w:hanging="40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5:23:00Z</dcterms:created>
  <dc:creator>sarah</dc:creator>
  <dc:description/>
  <cp:keywords/>
  <dc:language>en-US</dc:language>
  <cp:lastModifiedBy>FCotterill</cp:lastModifiedBy>
  <cp:lastPrinted>2010-01-26T12:38:00Z</cp:lastPrinted>
  <dcterms:modified xsi:type="dcterms:W3CDTF">2011-11-17T11:55:00Z</dcterms:modified>
  <cp:revision>3</cp:revision>
  <dc:subject/>
  <dc:title>Appendix 1: Table of samples, their haplotype designations and their collection sites</dc:title>
</cp:coreProperties>
</file>